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6C7" w:rsidRPr="006713FF" w:rsidRDefault="003056C7" w:rsidP="003056C7">
      <w:pPr>
        <w:spacing w:line="480" w:lineRule="auto"/>
        <w:rPr>
          <w:rFonts w:eastAsiaTheme="majorEastAsia" w:cstheme="majorBidi"/>
          <w:b/>
          <w:color w:val="000000" w:themeColor="text1"/>
          <w:sz w:val="32"/>
          <w:szCs w:val="32"/>
          <w:lang w:val="en-US"/>
        </w:rPr>
      </w:pPr>
      <w:r w:rsidRPr="006713FF">
        <w:rPr>
          <w:rFonts w:eastAsiaTheme="majorEastAsia" w:cstheme="majorBidi"/>
          <w:b/>
          <w:color w:val="000000" w:themeColor="text1"/>
          <w:sz w:val="32"/>
          <w:szCs w:val="32"/>
          <w:lang w:val="en-US"/>
        </w:rPr>
        <w:t>Additional file 2 – Results of regression analyses</w:t>
      </w:r>
    </w:p>
    <w:p w:rsidR="003056C7" w:rsidRPr="003056C7" w:rsidRDefault="003056C7" w:rsidP="003056C7">
      <w:pPr>
        <w:keepNext/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Cs w:val="18"/>
          <w:lang w:val="en-US"/>
        </w:rPr>
      </w:pPr>
      <w:r w:rsidRPr="003056C7"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US"/>
        </w:rPr>
        <w:t>Table A1.</w:t>
      </w:r>
      <w:r w:rsidRPr="003056C7">
        <w:rPr>
          <w:rFonts w:ascii="Times New Roman" w:hAnsi="Times New Roman" w:cs="Times New Roman"/>
          <w:iCs/>
          <w:color w:val="000000" w:themeColor="text1"/>
          <w:szCs w:val="18"/>
          <w:lang w:val="en-US"/>
        </w:rPr>
        <w:t xml:space="preserve">  Results of ordinal logistic regression for the functional recovery status (GOS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1"/>
        <w:gridCol w:w="2831"/>
        <w:gridCol w:w="2141"/>
        <w:gridCol w:w="1292"/>
        <w:gridCol w:w="831"/>
        <w:gridCol w:w="955"/>
        <w:gridCol w:w="1080"/>
        <w:gridCol w:w="892"/>
        <w:gridCol w:w="738"/>
        <w:gridCol w:w="846"/>
        <w:gridCol w:w="943"/>
      </w:tblGrid>
      <w:tr w:rsidR="003056C7" w:rsidRPr="003056C7" w:rsidTr="007E711E">
        <w:trPr>
          <w:trHeight w:val="360"/>
        </w:trPr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actor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ategory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oefficient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.E.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3056C7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.5%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3056C7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97.5%</w:t>
            </w:r>
          </w:p>
        </w:tc>
      </w:tr>
      <w:tr w:rsidR="003056C7" w:rsidRPr="003056C7" w:rsidTr="007E711E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99.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</w:tr>
      <w:tr w:rsidR="003056C7" w:rsidRPr="003056C7" w:rsidTr="007E711E">
        <w:trPr>
          <w:trHeight w:val="300"/>
        </w:trPr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5.35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91.78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8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34</w:t>
            </w:r>
          </w:p>
        </w:tc>
      </w:tr>
      <w:tr w:rsidR="003056C7" w:rsidRPr="003056C7" w:rsidTr="007E711E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ducatio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ore than 13 years educatio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Less than 13 yea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53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76</w:t>
            </w:r>
          </w:p>
        </w:tc>
      </w:tr>
      <w:tr w:rsidR="003056C7" w:rsidRPr="003056C7" w:rsidTr="007E711E">
        <w:trPr>
          <w:trHeight w:val="300"/>
        </w:trPr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Living situation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t alon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lon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4.64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9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4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men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Unemploye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67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92.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86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eographical region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rthern Europ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Western Europ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6.04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9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8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outhern/Eastern Europ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Western Europ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35.2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6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8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Premorbid 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physical health statu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Mild dise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Health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50.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evere diseas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Health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99.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</w:tr>
      <w:tr w:rsidR="003056C7" w:rsidRPr="003056C7" w:rsidTr="007E711E">
        <w:trPr>
          <w:trHeight w:val="900"/>
        </w:trPr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Premorbid psychological problem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4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2.58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05.8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6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Injury caus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al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oad traffic acciden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.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7.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04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Violent/oth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oad traffic acciden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26.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75</w:t>
            </w:r>
          </w:p>
        </w:tc>
      </w:tr>
      <w:tr w:rsidR="003056C7" w:rsidRPr="003056C7" w:rsidTr="007E711E">
        <w:trPr>
          <w:trHeight w:val="300"/>
        </w:trPr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TBI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Complicated </w:t>
            </w:r>
            <w:proofErr w:type="spell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TBI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Uncomplicated </w:t>
            </w:r>
            <w:proofErr w:type="spell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TBI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4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2.75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861.8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6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umber of TOC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umber of TOC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4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940.2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</w:p>
        </w:tc>
      </w:tr>
      <w:tr w:rsidR="003056C7" w:rsidRPr="003056C7" w:rsidTr="007E711E">
        <w:trPr>
          <w:trHeight w:val="277"/>
        </w:trPr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ndpoint of TOC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 hospital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5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981.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99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3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 facilit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09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ilitation facility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2.0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00.6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3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5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6.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71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53.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3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163.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80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910.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71</w:t>
            </w:r>
          </w:p>
        </w:tc>
      </w:tr>
      <w:tr w:rsidR="003056C7" w:rsidRPr="003056C7" w:rsidTr="007E711E">
        <w:trPr>
          <w:trHeight w:val="300"/>
        </w:trPr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IS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ajor trauma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 major trauma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3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2.3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4.54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2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7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</w:p>
        </w:tc>
      </w:tr>
      <w:tr w:rsidR="003056C7" w:rsidRPr="003056C7" w:rsidTr="007E711E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ilitatio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</w:t>
            </w:r>
            <w:proofErr w:type="gramEnd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. at 3 and/or 6 month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 rehabilitatio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9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7.0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2.8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4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OS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roup 1 | Group 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6.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94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280"/>
        </w:trPr>
        <w:tc>
          <w:tcPr>
            <w:tcW w:w="4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roup 2 | Group 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869.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48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666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Note. Estimate = regression coefficient; S.E. = standard error; p = p-value; OR = odds ratio (OR in </w:t>
            </w: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talic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represent coefficients showing </w:t>
            </w:r>
            <w:r w:rsidR="009E41FF" w:rsidRPr="003056C7">
              <w:rPr>
                <w:rFonts w:ascii="Times New Roman" w:hAnsi="Times New Roman" w:cs="Times New Roman"/>
                <w:color w:val="000000"/>
                <w:lang w:val="en-US"/>
              </w:rPr>
              <w:t>significantly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lower probability of a better recovery, i.e., &lt; 1); CI 2.5% = lower bound of the 95% confidence interval; CI 97.5% = upper bound of the 95% confidence interval; </w:t>
            </w: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old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p-values are significant at 5% α-level. Cut-off values used for the GOSE score: Group 1 (</w:t>
            </w:r>
            <w:r w:rsidRPr="003056C7">
              <w:rPr>
                <w:rFonts w:ascii="Times New Roman" w:hAnsi="Times New Roman" w:cs="Times New Roman"/>
                <w:lang w:val="en-US"/>
              </w:rPr>
              <w:t>≤ GOSE 6; up to moderate recovery), Group 2 (GOSE = 7; average good recovery), Group 3 (GOSE = 8; upper good recovery).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Higher GOSE group indicates better recovery.</w:t>
            </w:r>
            <w:bookmarkStart w:id="0" w:name="_GoBack"/>
            <w:bookmarkEnd w:id="0"/>
          </w:p>
        </w:tc>
      </w:tr>
    </w:tbl>
    <w:p w:rsidR="003056C7" w:rsidRPr="003056C7" w:rsidRDefault="003056C7" w:rsidP="003056C7">
      <w:pPr>
        <w:keepNext/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US"/>
        </w:rPr>
      </w:pPr>
    </w:p>
    <w:p w:rsidR="003056C7" w:rsidRPr="003056C7" w:rsidRDefault="003056C7" w:rsidP="003056C7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US"/>
        </w:rPr>
      </w:pPr>
      <w:r w:rsidRPr="003056C7">
        <w:rPr>
          <w:rFonts w:ascii="Times New Roman" w:hAnsi="Times New Roman" w:cs="Times New Roman"/>
          <w:b/>
          <w:bCs/>
          <w:lang w:val="en-US"/>
        </w:rPr>
        <w:br w:type="page"/>
      </w:r>
    </w:p>
    <w:p w:rsidR="003056C7" w:rsidRPr="003056C7" w:rsidRDefault="003056C7" w:rsidP="003056C7">
      <w:pPr>
        <w:keepNext/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Cs w:val="18"/>
          <w:lang w:val="en-US"/>
        </w:rPr>
      </w:pPr>
      <w:r w:rsidRPr="003056C7"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US"/>
        </w:rPr>
        <w:lastRenderedPageBreak/>
        <w:t>Table A2.</w:t>
      </w:r>
      <w:r w:rsidRPr="003056C7">
        <w:rPr>
          <w:rFonts w:ascii="Times New Roman" w:hAnsi="Times New Roman" w:cs="Times New Roman"/>
          <w:iCs/>
          <w:color w:val="000000" w:themeColor="text1"/>
          <w:szCs w:val="18"/>
          <w:lang w:val="en-US"/>
        </w:rPr>
        <w:t xml:space="preserve">  Results of ordinal logistic regression for the symptom burden (RPQ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3"/>
        <w:gridCol w:w="2883"/>
        <w:gridCol w:w="2181"/>
        <w:gridCol w:w="1317"/>
        <w:gridCol w:w="811"/>
        <w:gridCol w:w="933"/>
        <w:gridCol w:w="1058"/>
        <w:gridCol w:w="910"/>
        <w:gridCol w:w="680"/>
        <w:gridCol w:w="825"/>
        <w:gridCol w:w="919"/>
      </w:tblGrid>
      <w:tr w:rsidR="003056C7" w:rsidRPr="003056C7" w:rsidTr="007E711E">
        <w:trPr>
          <w:trHeight w:val="36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actor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ategory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oefficients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.E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3056C7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.5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3056C7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97.5%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38.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65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6.0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4.4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ducation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ore than 13 years educat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Less than 13 year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2.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75.3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Living situation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t alone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lon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8.3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6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9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ment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Unemploye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e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634.6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14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e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2.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759.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eographical region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rthern Europe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Western Europ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8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36.2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2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6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outhern/Eastern Europ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Western Europ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33.5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6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Premorbid physical health statu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ild diseas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Health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4.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3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evere disease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Health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5.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1.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16</w:t>
            </w:r>
          </w:p>
        </w:tc>
      </w:tr>
      <w:tr w:rsidR="003056C7" w:rsidRPr="003056C7" w:rsidTr="007E711E">
        <w:trPr>
          <w:trHeight w:val="90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Premorbid psychological problems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5.16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6.2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2.2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6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.10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Injury caus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al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oad traffic accide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3.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8.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Violent/oth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oad traffic accide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4.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TBI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Complicated </w:t>
            </w:r>
            <w:proofErr w:type="spell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TBI</w:t>
            </w:r>
            <w:proofErr w:type="spellEnd"/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Uncomplicated </w:t>
            </w:r>
            <w:proofErr w:type="spell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TBI</w:t>
            </w:r>
            <w:proofErr w:type="spellEnd"/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762.3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1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3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umber of TO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umber of TOC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814.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1.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6</w:t>
            </w:r>
          </w:p>
        </w:tc>
      </w:tr>
      <w:tr w:rsidR="003056C7" w:rsidRPr="003056C7" w:rsidTr="007E711E">
        <w:trPr>
          <w:trHeight w:val="600"/>
        </w:trPr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ndpoint of TOC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 hospital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01.8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5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83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 facilit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726.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8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50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ilitation facility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563.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5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4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1.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6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5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1.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68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060.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13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97.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73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ISS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ajor trauma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 major traum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60.8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9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0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ilitation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</w:t>
            </w:r>
            <w:proofErr w:type="gramEnd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. at 3 and/or 6 month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 rehabilitatio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6.8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20.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2.3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8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92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PQ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roup 1 | Group 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8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3.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061.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roup 2 | Group 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097.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roup 3 | Group 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5.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132.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9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Note. Estimate = regression coefficient; S.E. = standard error; p = p-value; OR = odds ratio (OR in </w:t>
            </w: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talic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represent coefficients showing significantly higher probability of symptom burden, i.e., &gt; 1); CI 2.5% = lower bound of the 95% confidence interval; CI 97.5% = upper bound of the 95% confidence interval; </w:t>
            </w: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old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p-values are significant at 5% α-level. Cut-off values used for the RPQ total score: Group 1 (RPQ = 0; no symptom burden), Group 2: (0 &lt; RPQ ≤ 6; low average symptom burden), Group 3 (6 &lt; RPQ ≤ 16; high average symptom burden), Group 4 (RPQ 4 &gt; 16; high symptom burden). Higher group number indicates higher symptom burden.</w:t>
            </w:r>
          </w:p>
        </w:tc>
      </w:tr>
    </w:tbl>
    <w:p w:rsidR="003056C7" w:rsidRPr="003056C7" w:rsidRDefault="003056C7" w:rsidP="003056C7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sz w:val="32"/>
          <w:szCs w:val="32"/>
          <w:lang w:val="en-US"/>
        </w:rPr>
      </w:pPr>
    </w:p>
    <w:p w:rsidR="003056C7" w:rsidRPr="003056C7" w:rsidRDefault="003056C7" w:rsidP="003056C7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US"/>
        </w:rPr>
      </w:pPr>
      <w:r w:rsidRPr="003056C7"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US"/>
        </w:rPr>
        <w:br w:type="page"/>
      </w:r>
    </w:p>
    <w:p w:rsidR="003056C7" w:rsidRPr="003056C7" w:rsidRDefault="003056C7" w:rsidP="003056C7">
      <w:pPr>
        <w:keepNext/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Cs w:val="18"/>
          <w:lang w:val="en-US"/>
        </w:rPr>
      </w:pPr>
      <w:r w:rsidRPr="003056C7"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US"/>
        </w:rPr>
        <w:lastRenderedPageBreak/>
        <w:t>Table A3.</w:t>
      </w:r>
      <w:r w:rsidRPr="003056C7">
        <w:rPr>
          <w:rFonts w:ascii="Times New Roman" w:hAnsi="Times New Roman" w:cs="Times New Roman"/>
          <w:iCs/>
          <w:color w:val="000000" w:themeColor="text1"/>
          <w:szCs w:val="18"/>
          <w:lang w:val="en-US"/>
        </w:rPr>
        <w:t xml:space="preserve">  Results of ordinal logistic regression for the HRQOL (QOLIBRI-O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3"/>
        <w:gridCol w:w="2883"/>
        <w:gridCol w:w="2181"/>
        <w:gridCol w:w="1317"/>
        <w:gridCol w:w="811"/>
        <w:gridCol w:w="933"/>
        <w:gridCol w:w="1058"/>
        <w:gridCol w:w="910"/>
        <w:gridCol w:w="680"/>
        <w:gridCol w:w="825"/>
        <w:gridCol w:w="919"/>
      </w:tblGrid>
      <w:tr w:rsidR="003056C7" w:rsidRPr="003056C7" w:rsidTr="007E711E">
        <w:trPr>
          <w:trHeight w:val="36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actor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ategory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oefficients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.E.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3056C7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.5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3056C7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97.5%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2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56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23.17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2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63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ducation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ore than 13 years educatio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Less than 13 year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7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50.5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70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Living situation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t al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l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7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7.5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ment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Unemployed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ed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4.3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33.5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3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ed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515.7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8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eographical region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rthern Europ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Western Eur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7.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8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9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outhern/Eastern Europ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Western Eur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6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5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83.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Premorbid physical health status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ild disease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Healthy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2.1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1.1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29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7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evere diseased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Healthy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9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4.9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41.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</w:tr>
      <w:tr w:rsidR="003056C7" w:rsidRPr="003056C7" w:rsidTr="007E711E">
        <w:trPr>
          <w:trHeight w:val="90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Premorbid psychological problem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9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5.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01.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Injury cause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all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oad traffic acciden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2.7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1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Violent/other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oad traffic acciden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39.9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6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TBI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Complicated </w:t>
            </w:r>
            <w:proofErr w:type="spell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TBI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Uncomplicated </w:t>
            </w:r>
            <w:proofErr w:type="spell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TBI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99.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9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8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umber of TOC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umber of TOC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2.4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077.8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8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3056C7" w:rsidRPr="003056C7" w:rsidTr="007E711E">
        <w:trPr>
          <w:trHeight w:val="600"/>
        </w:trPr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ndpoint of TOC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 hospita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662.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28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 facilit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6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169.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8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ilitation facilit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74.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3.5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2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0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27.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4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196.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8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7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261.2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2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IS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ajor traum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 major traum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33.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55</w:t>
            </w:r>
          </w:p>
        </w:tc>
      </w:tr>
      <w:tr w:rsidR="003056C7" w:rsidRPr="003056C7" w:rsidTr="007E711E">
        <w:trPr>
          <w:trHeight w:val="30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ilitation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</w:t>
            </w:r>
            <w:proofErr w:type="gramEnd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. at 3 and/or 6 month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 rehabilitatio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7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6.2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341.5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4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QOLIBRI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QOLIBRI 1 | QOLIBRI 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8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158.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QOLIBRI 2 | QOLIBRI 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155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4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28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QOLIBRI 3 | QOLIBRI 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154.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14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9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Note. Estimate = regression coefficient; S.E. = standard error; p = p-value; OR = odds ratio (OR in </w:t>
            </w: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talic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represent coefficients showing significantly lower probability of a better HRQOL, i.e., &lt; 1); CI 2.5% = lower bound of the 95% confidence interval; CI 97.5% = upper bound of the 95% confidence interval; </w:t>
            </w: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old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p-values are significant at 5% α-level. Cut-off values used for the QOLIBRI-OS total score: Group 1 (QOLIBRI 1 ≤ 58; low HRQOL), Group 2 (58 &lt; QOLIBRI ≤ 75; low average HRQOL), Group 3 (75 &lt; QOLIBRI ≤ 83; high average HRQOL), Group 4 (QOLIBRI &gt; 83; high HRQOL). Higher group number indicates better HRQOL.</w:t>
            </w:r>
          </w:p>
        </w:tc>
      </w:tr>
    </w:tbl>
    <w:p w:rsidR="003056C7" w:rsidRPr="003056C7" w:rsidRDefault="003056C7" w:rsidP="003056C7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sz w:val="32"/>
          <w:szCs w:val="32"/>
          <w:lang w:val="en-US"/>
        </w:rPr>
      </w:pPr>
    </w:p>
    <w:p w:rsidR="003056C7" w:rsidRPr="003056C7" w:rsidRDefault="003056C7" w:rsidP="003056C7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sz w:val="32"/>
          <w:szCs w:val="32"/>
          <w:lang w:val="en-US"/>
        </w:rPr>
      </w:pPr>
      <w:r w:rsidRPr="003056C7">
        <w:rPr>
          <w:rFonts w:ascii="Times New Roman" w:eastAsiaTheme="majorEastAsia" w:hAnsi="Times New Roman" w:cs="Times New Roman"/>
          <w:b/>
          <w:color w:val="000000" w:themeColor="text1"/>
          <w:sz w:val="32"/>
          <w:szCs w:val="32"/>
          <w:lang w:val="en-US"/>
        </w:rPr>
        <w:br w:type="page"/>
      </w:r>
    </w:p>
    <w:p w:rsidR="003056C7" w:rsidRPr="003056C7" w:rsidRDefault="003056C7" w:rsidP="003056C7">
      <w:pPr>
        <w:keepNext/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Cs w:val="18"/>
          <w:lang w:val="en-US"/>
        </w:rPr>
      </w:pPr>
      <w:r w:rsidRPr="003056C7"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US"/>
        </w:rPr>
        <w:lastRenderedPageBreak/>
        <w:t>Table A4.</w:t>
      </w:r>
      <w:r w:rsidRPr="003056C7">
        <w:rPr>
          <w:rFonts w:ascii="Times New Roman" w:hAnsi="Times New Roman" w:cs="Times New Roman"/>
          <w:iCs/>
          <w:color w:val="000000" w:themeColor="text1"/>
          <w:szCs w:val="18"/>
          <w:lang w:val="en-US"/>
        </w:rPr>
        <w:t xml:space="preserve">  Results of ordinal logistic regression for the functional recovery status (GOSE) for patients with major trauma (ISS &gt; 15)</w:t>
      </w:r>
    </w:p>
    <w:p w:rsidR="003056C7" w:rsidRPr="003056C7" w:rsidRDefault="003056C7" w:rsidP="003056C7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US"/>
        </w:rPr>
      </w:pPr>
    </w:p>
    <w:tbl>
      <w:tblPr>
        <w:tblW w:w="14680" w:type="dxa"/>
        <w:tblLook w:val="04A0" w:firstRow="1" w:lastRow="0" w:firstColumn="1" w:lastColumn="0" w:noHBand="0" w:noVBand="1"/>
      </w:tblPr>
      <w:tblGrid>
        <w:gridCol w:w="3000"/>
        <w:gridCol w:w="2956"/>
        <w:gridCol w:w="2176"/>
        <w:gridCol w:w="1292"/>
        <w:gridCol w:w="601"/>
        <w:gridCol w:w="776"/>
        <w:gridCol w:w="936"/>
        <w:gridCol w:w="876"/>
        <w:gridCol w:w="656"/>
        <w:gridCol w:w="728"/>
        <w:gridCol w:w="798"/>
      </w:tblGrid>
      <w:tr w:rsidR="003056C7" w:rsidRPr="003056C7" w:rsidTr="007E711E">
        <w:trPr>
          <w:trHeight w:val="36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actor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ategory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oefficient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.E.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3056C7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.5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CI</w:t>
            </w:r>
            <w:r w:rsidRPr="003056C7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97.5%</w:t>
            </w:r>
          </w:p>
        </w:tc>
      </w:tr>
      <w:tr w:rsidR="003056C7" w:rsidRPr="003056C7" w:rsidTr="007E711E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81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2</w:t>
            </w:r>
          </w:p>
        </w:tc>
      </w:tr>
      <w:tr w:rsidR="003056C7" w:rsidRPr="003056C7" w:rsidTr="007E711E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.3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78.2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9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92</w:t>
            </w:r>
          </w:p>
        </w:tc>
      </w:tr>
      <w:tr w:rsidR="003056C7" w:rsidRPr="003056C7" w:rsidTr="007E711E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ducation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ore than 13 years educ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Less than 13 yea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55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92</w:t>
            </w:r>
          </w:p>
        </w:tc>
      </w:tr>
      <w:tr w:rsidR="003056C7" w:rsidRPr="003056C7" w:rsidTr="007E711E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Living situation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t alon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Alon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43.1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1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66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ment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Unemploye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84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5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mploy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93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63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eographical region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rthern Europ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Western Europ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75.3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0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89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outhern/Eastern Europe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Western Europ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69.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84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Premorbid physical health 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statu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Mild diseas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Health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64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Severe diseas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Health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64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38</w:t>
            </w:r>
          </w:p>
        </w:tc>
      </w:tr>
      <w:tr w:rsidR="003056C7" w:rsidRPr="003056C7" w:rsidTr="007E711E">
        <w:trPr>
          <w:trHeight w:val="6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Premorbid psychological problems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8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2.7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69.6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4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Injury caus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Fal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oad traffic accid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74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9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Violent/oth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oad traffic accid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56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67</w:t>
            </w:r>
          </w:p>
        </w:tc>
      </w:tr>
      <w:tr w:rsidR="003056C7" w:rsidRPr="003056C7" w:rsidTr="007E711E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TBI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Complicated </w:t>
            </w:r>
            <w:proofErr w:type="spell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TBI</w:t>
            </w:r>
            <w:proofErr w:type="spellEnd"/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Uncomplicated </w:t>
            </w:r>
            <w:proofErr w:type="spell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mTB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6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65.9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3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41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umber of TOC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umber of TO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04.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Endpoint of TOC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 hospital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57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7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84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Other facil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62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83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ilitation facility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Discharged hom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5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1.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70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76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.58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21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60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384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9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54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5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Brain AIS = 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22.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4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97</w:t>
            </w:r>
          </w:p>
        </w:tc>
      </w:tr>
      <w:tr w:rsidR="003056C7" w:rsidRPr="003056C7" w:rsidTr="007E711E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ilitation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rehab</w:t>
            </w:r>
            <w:proofErr w:type="gramEnd"/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. at 3 and/or 6 month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No rehabilitatio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3.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70.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0.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OS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OSE 1 | GOSE 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36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7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28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GOSE 2 | GOSE 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439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056C7" w:rsidRPr="003056C7" w:rsidTr="007E711E">
        <w:trPr>
          <w:trHeight w:val="79"/>
        </w:trPr>
        <w:tc>
          <w:tcPr>
            <w:tcW w:w="146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6C7" w:rsidRPr="003056C7" w:rsidRDefault="003056C7" w:rsidP="007E711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Note. Estimate = regression coefficient; S.E. = standard error; p = p-value; OR = odds ratio (OR in </w:t>
            </w:r>
            <w:r w:rsidRPr="003056C7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talic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represent coefficients showing significantly lower probability of a better recovery, i.e., &lt; 1); CI 2.5% = lower bound of the 95% confidence interval; CI 97.5% = upper bound of the 95% confidence interval; </w:t>
            </w:r>
            <w:r w:rsidRPr="003056C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old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p-values are significant at 5% α-level. Cut-off values used for the GOSE score: Group 1 (</w:t>
            </w:r>
            <w:r w:rsidRPr="003056C7">
              <w:rPr>
                <w:rFonts w:ascii="Times New Roman" w:hAnsi="Times New Roman" w:cs="Times New Roman"/>
                <w:lang w:val="en-US"/>
              </w:rPr>
              <w:t>≤ GOSE 6; up to moderate recovery), Group 2 (GOSE = 7; average good recovery), Group 3 (GOSE = 8; upper good recovery).</w:t>
            </w:r>
            <w:r w:rsidRPr="003056C7">
              <w:rPr>
                <w:rFonts w:ascii="Times New Roman" w:hAnsi="Times New Roman" w:cs="Times New Roman"/>
                <w:color w:val="000000"/>
                <w:lang w:val="en-US"/>
              </w:rPr>
              <w:t xml:space="preserve"> Higher GOSE group indicates better recovery.</w:t>
            </w:r>
          </w:p>
        </w:tc>
      </w:tr>
    </w:tbl>
    <w:p w:rsidR="00133EF3" w:rsidRDefault="009E41FF"/>
    <w:sectPr w:rsidR="00133EF3" w:rsidSect="003056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228FC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7F6E1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8BC52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8BCBE3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7CC51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943D3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500452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9CEDD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BE41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1ECA3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A9F6E46"/>
    <w:multiLevelType w:val="hybridMultilevel"/>
    <w:tmpl w:val="D012F5E2"/>
    <w:lvl w:ilvl="0" w:tplc="A20088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46F62"/>
    <w:multiLevelType w:val="multilevel"/>
    <w:tmpl w:val="AD368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930615F"/>
    <w:multiLevelType w:val="hybridMultilevel"/>
    <w:tmpl w:val="A2A420A0"/>
    <w:lvl w:ilvl="0" w:tplc="B7C8E4B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6B0F6A"/>
    <w:multiLevelType w:val="multilevel"/>
    <w:tmpl w:val="0EFE7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23358F"/>
    <w:multiLevelType w:val="hybridMultilevel"/>
    <w:tmpl w:val="F280CF9E"/>
    <w:lvl w:ilvl="0" w:tplc="DDDE29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420B80"/>
    <w:multiLevelType w:val="multilevel"/>
    <w:tmpl w:val="C6F2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5DD3CFA"/>
    <w:multiLevelType w:val="multilevel"/>
    <w:tmpl w:val="06A0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A8E6ED9"/>
    <w:multiLevelType w:val="hybridMultilevel"/>
    <w:tmpl w:val="F6D260A0"/>
    <w:lvl w:ilvl="0" w:tplc="5BA8CA56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  <w:b w:val="0"/>
        <w:color w:val="auto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2"/>
  </w:num>
  <w:num w:numId="12">
    <w:abstractNumId w:val="17"/>
  </w:num>
  <w:num w:numId="13">
    <w:abstractNumId w:val="14"/>
  </w:num>
  <w:num w:numId="14">
    <w:abstractNumId w:val="13"/>
  </w:num>
  <w:num w:numId="15">
    <w:abstractNumId w:val="15"/>
  </w:num>
  <w:num w:numId="16">
    <w:abstractNumId w:val="11"/>
  </w:num>
  <w:num w:numId="17">
    <w:abstractNumId w:val="10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6C7"/>
    <w:rsid w:val="00061966"/>
    <w:rsid w:val="002D2C9C"/>
    <w:rsid w:val="003056C7"/>
    <w:rsid w:val="004F2C01"/>
    <w:rsid w:val="00862118"/>
    <w:rsid w:val="009D5F44"/>
    <w:rsid w:val="009E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6C7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6C7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56C7"/>
    <w:pPr>
      <w:keepNext/>
      <w:keepLines/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6C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56C7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56C7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056C7"/>
    <w:pPr>
      <w:spacing w:line="360" w:lineRule="auto"/>
      <w:jc w:val="both"/>
    </w:pPr>
    <w:rPr>
      <w:rFonts w:ascii="Times New Roman" w:hAnsi="Times New Roman" w:cs="Times New Roman (Body CS)"/>
      <w:iCs/>
      <w:color w:val="000000" w:themeColor="text1"/>
      <w:sz w:val="2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056C7"/>
    <w:pPr>
      <w:spacing w:after="0" w:line="360" w:lineRule="auto"/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6C7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3056C7"/>
  </w:style>
  <w:style w:type="character" w:styleId="CommentReference">
    <w:name w:val="annotation reference"/>
    <w:basedOn w:val="DefaultParagraphFont"/>
    <w:uiPriority w:val="99"/>
    <w:semiHidden/>
    <w:unhideWhenUsed/>
    <w:rsid w:val="00305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6C7"/>
    <w:pPr>
      <w:spacing w:after="0" w:line="480" w:lineRule="auto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6C7"/>
    <w:rPr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6C7"/>
    <w:pPr>
      <w:numPr>
        <w:ilvl w:val="1"/>
      </w:numPr>
      <w:spacing w:after="160" w:line="480" w:lineRule="auto"/>
      <w:jc w:val="both"/>
    </w:pPr>
    <w:rPr>
      <w:rFonts w:ascii="Times New Roman" w:eastAsiaTheme="minorEastAsia" w:hAnsi="Times New Roman"/>
      <w:i/>
      <w:color w:val="000000" w:themeColor="text1"/>
      <w:spacing w:val="15"/>
      <w:sz w:val="24"/>
      <w:lang w:val="en-US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3056C7"/>
    <w:rPr>
      <w:rFonts w:ascii="Times New Roman" w:eastAsiaTheme="minorEastAsia" w:hAnsi="Times New Roman"/>
      <w:i/>
      <w:color w:val="000000" w:themeColor="text1"/>
      <w:spacing w:val="15"/>
      <w:sz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3056C7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 w:cs="Times New Roman (Body CS)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56C7"/>
    <w:rPr>
      <w:rFonts w:ascii="Times New Roman" w:hAnsi="Times New Roman" w:cs="Times New Roman (Body CS)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056C7"/>
  </w:style>
  <w:style w:type="character" w:styleId="PlaceholderText">
    <w:name w:val="Placeholder Text"/>
    <w:basedOn w:val="DefaultParagraphFont"/>
    <w:uiPriority w:val="99"/>
    <w:semiHidden/>
    <w:rsid w:val="003056C7"/>
    <w:rPr>
      <w:color w:val="808080"/>
    </w:rPr>
  </w:style>
  <w:style w:type="paragraph" w:styleId="ListParagraph">
    <w:name w:val="List Paragraph"/>
    <w:basedOn w:val="Normal"/>
    <w:uiPriority w:val="34"/>
    <w:qFormat/>
    <w:rsid w:val="003056C7"/>
    <w:pPr>
      <w:spacing w:after="0" w:line="360" w:lineRule="auto"/>
      <w:ind w:left="720"/>
      <w:contextualSpacing/>
      <w:jc w:val="both"/>
    </w:pPr>
    <w:rPr>
      <w:rFonts w:ascii="Times New Roman" w:hAnsi="Times New Roman" w:cs="Times New Roman (Body CS)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6C7"/>
    <w:pPr>
      <w:spacing w:line="240" w:lineRule="auto"/>
    </w:pPr>
    <w:rPr>
      <w:rFonts w:ascii="Times New Roman" w:hAnsi="Times New Roman" w:cs="Times New Roman (Body CS)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6C7"/>
    <w:rPr>
      <w:rFonts w:ascii="Times New Roman" w:hAnsi="Times New Roman" w:cs="Times New Roman (Body CS)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056C7"/>
    <w:pPr>
      <w:tabs>
        <w:tab w:val="left" w:pos="380"/>
        <w:tab w:val="left" w:pos="500"/>
      </w:tabs>
      <w:spacing w:after="240" w:line="240" w:lineRule="auto"/>
      <w:ind w:left="384" w:hanging="384"/>
      <w:jc w:val="both"/>
    </w:pPr>
    <w:rPr>
      <w:rFonts w:ascii="Times New Roman" w:hAnsi="Times New Roman" w:cs="Times New Roman (Body CS)"/>
      <w:sz w:val="24"/>
      <w:szCs w:val="24"/>
    </w:rPr>
  </w:style>
  <w:style w:type="paragraph" w:styleId="Revision">
    <w:name w:val="Revision"/>
    <w:hidden/>
    <w:uiPriority w:val="99"/>
    <w:semiHidden/>
    <w:rsid w:val="003056C7"/>
    <w:pPr>
      <w:spacing w:after="0" w:line="240" w:lineRule="auto"/>
    </w:pPr>
    <w:rPr>
      <w:rFonts w:ascii="Times New Roman" w:hAnsi="Times New Roman" w:cs="Times New Roman (Body CS)"/>
      <w:sz w:val="24"/>
      <w:szCs w:val="24"/>
    </w:rPr>
  </w:style>
  <w:style w:type="paragraph" w:styleId="NoSpacing">
    <w:name w:val="No Spacing"/>
    <w:uiPriority w:val="1"/>
    <w:qFormat/>
    <w:rsid w:val="003056C7"/>
    <w:pPr>
      <w:spacing w:after="0" w:line="240" w:lineRule="auto"/>
      <w:jc w:val="both"/>
    </w:pPr>
    <w:rPr>
      <w:rFonts w:ascii="Times New Roman" w:hAnsi="Times New Roman" w:cs="Times New Roman (Body CS)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6C7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6C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56C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6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56C7"/>
    <w:rPr>
      <w:color w:val="800080" w:themeColor="followedHyperlink"/>
      <w:u w:val="single"/>
    </w:rPr>
  </w:style>
  <w:style w:type="character" w:customStyle="1" w:styleId="identifier">
    <w:name w:val="identifier"/>
    <w:basedOn w:val="DefaultParagraphFont"/>
    <w:rsid w:val="003056C7"/>
  </w:style>
  <w:style w:type="character" w:customStyle="1" w:styleId="id-label">
    <w:name w:val="id-label"/>
    <w:basedOn w:val="DefaultParagraphFont"/>
    <w:rsid w:val="003056C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6C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056C7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customStyle="1" w:styleId="q4iawc">
    <w:name w:val="q4iawc"/>
    <w:basedOn w:val="DefaultParagraphFont"/>
    <w:rsid w:val="00305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6C7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6C7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56C7"/>
    <w:pPr>
      <w:keepNext/>
      <w:keepLines/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6C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56C7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56C7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056C7"/>
    <w:pPr>
      <w:spacing w:line="360" w:lineRule="auto"/>
      <w:jc w:val="both"/>
    </w:pPr>
    <w:rPr>
      <w:rFonts w:ascii="Times New Roman" w:hAnsi="Times New Roman" w:cs="Times New Roman (Body CS)"/>
      <w:iCs/>
      <w:color w:val="000000" w:themeColor="text1"/>
      <w:sz w:val="2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056C7"/>
    <w:pPr>
      <w:spacing w:after="0" w:line="360" w:lineRule="auto"/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6C7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3056C7"/>
  </w:style>
  <w:style w:type="character" w:styleId="CommentReference">
    <w:name w:val="annotation reference"/>
    <w:basedOn w:val="DefaultParagraphFont"/>
    <w:uiPriority w:val="99"/>
    <w:semiHidden/>
    <w:unhideWhenUsed/>
    <w:rsid w:val="00305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6C7"/>
    <w:pPr>
      <w:spacing w:after="0" w:line="480" w:lineRule="auto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6C7"/>
    <w:rPr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6C7"/>
    <w:pPr>
      <w:numPr>
        <w:ilvl w:val="1"/>
      </w:numPr>
      <w:spacing w:after="160" w:line="480" w:lineRule="auto"/>
      <w:jc w:val="both"/>
    </w:pPr>
    <w:rPr>
      <w:rFonts w:ascii="Times New Roman" w:eastAsiaTheme="minorEastAsia" w:hAnsi="Times New Roman"/>
      <w:i/>
      <w:color w:val="000000" w:themeColor="text1"/>
      <w:spacing w:val="15"/>
      <w:sz w:val="24"/>
      <w:lang w:val="en-US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3056C7"/>
    <w:rPr>
      <w:rFonts w:ascii="Times New Roman" w:eastAsiaTheme="minorEastAsia" w:hAnsi="Times New Roman"/>
      <w:i/>
      <w:color w:val="000000" w:themeColor="text1"/>
      <w:spacing w:val="15"/>
      <w:sz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3056C7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 w:cs="Times New Roman (Body CS)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056C7"/>
    <w:rPr>
      <w:rFonts w:ascii="Times New Roman" w:hAnsi="Times New Roman" w:cs="Times New Roman (Body CS)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056C7"/>
  </w:style>
  <w:style w:type="character" w:styleId="PlaceholderText">
    <w:name w:val="Placeholder Text"/>
    <w:basedOn w:val="DefaultParagraphFont"/>
    <w:uiPriority w:val="99"/>
    <w:semiHidden/>
    <w:rsid w:val="003056C7"/>
    <w:rPr>
      <w:color w:val="808080"/>
    </w:rPr>
  </w:style>
  <w:style w:type="paragraph" w:styleId="ListParagraph">
    <w:name w:val="List Paragraph"/>
    <w:basedOn w:val="Normal"/>
    <w:uiPriority w:val="34"/>
    <w:qFormat/>
    <w:rsid w:val="003056C7"/>
    <w:pPr>
      <w:spacing w:after="0" w:line="360" w:lineRule="auto"/>
      <w:ind w:left="720"/>
      <w:contextualSpacing/>
      <w:jc w:val="both"/>
    </w:pPr>
    <w:rPr>
      <w:rFonts w:ascii="Times New Roman" w:hAnsi="Times New Roman" w:cs="Times New Roman (Body CS)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6C7"/>
    <w:pPr>
      <w:spacing w:line="240" w:lineRule="auto"/>
    </w:pPr>
    <w:rPr>
      <w:rFonts w:ascii="Times New Roman" w:hAnsi="Times New Roman" w:cs="Times New Roman (Body CS)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6C7"/>
    <w:rPr>
      <w:rFonts w:ascii="Times New Roman" w:hAnsi="Times New Roman" w:cs="Times New Roman (Body CS)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056C7"/>
    <w:pPr>
      <w:tabs>
        <w:tab w:val="left" w:pos="380"/>
        <w:tab w:val="left" w:pos="500"/>
      </w:tabs>
      <w:spacing w:after="240" w:line="240" w:lineRule="auto"/>
      <w:ind w:left="384" w:hanging="384"/>
      <w:jc w:val="both"/>
    </w:pPr>
    <w:rPr>
      <w:rFonts w:ascii="Times New Roman" w:hAnsi="Times New Roman" w:cs="Times New Roman (Body CS)"/>
      <w:sz w:val="24"/>
      <w:szCs w:val="24"/>
    </w:rPr>
  </w:style>
  <w:style w:type="paragraph" w:styleId="Revision">
    <w:name w:val="Revision"/>
    <w:hidden/>
    <w:uiPriority w:val="99"/>
    <w:semiHidden/>
    <w:rsid w:val="003056C7"/>
    <w:pPr>
      <w:spacing w:after="0" w:line="240" w:lineRule="auto"/>
    </w:pPr>
    <w:rPr>
      <w:rFonts w:ascii="Times New Roman" w:hAnsi="Times New Roman" w:cs="Times New Roman (Body CS)"/>
      <w:sz w:val="24"/>
      <w:szCs w:val="24"/>
    </w:rPr>
  </w:style>
  <w:style w:type="paragraph" w:styleId="NoSpacing">
    <w:name w:val="No Spacing"/>
    <w:uiPriority w:val="1"/>
    <w:qFormat/>
    <w:rsid w:val="003056C7"/>
    <w:pPr>
      <w:spacing w:after="0" w:line="240" w:lineRule="auto"/>
      <w:jc w:val="both"/>
    </w:pPr>
    <w:rPr>
      <w:rFonts w:ascii="Times New Roman" w:hAnsi="Times New Roman" w:cs="Times New Roman (Body CS)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6C7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6C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56C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6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56C7"/>
    <w:rPr>
      <w:color w:val="800080" w:themeColor="followedHyperlink"/>
      <w:u w:val="single"/>
    </w:rPr>
  </w:style>
  <w:style w:type="character" w:customStyle="1" w:styleId="identifier">
    <w:name w:val="identifier"/>
    <w:basedOn w:val="DefaultParagraphFont"/>
    <w:rsid w:val="003056C7"/>
  </w:style>
  <w:style w:type="character" w:customStyle="1" w:styleId="id-label">
    <w:name w:val="id-label"/>
    <w:basedOn w:val="DefaultParagraphFont"/>
    <w:rsid w:val="003056C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6C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056C7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customStyle="1" w:styleId="q4iawc">
    <w:name w:val="q4iawc"/>
    <w:basedOn w:val="DefaultParagraphFont"/>
    <w:rsid w:val="00305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717</Words>
  <Characters>9787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1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Isager Howe</dc:creator>
  <cp:keywords/>
  <dc:description/>
  <cp:lastModifiedBy>Oira, Cynthia</cp:lastModifiedBy>
  <cp:revision>3</cp:revision>
  <dcterms:created xsi:type="dcterms:W3CDTF">2022-09-11T06:58:00Z</dcterms:created>
  <dcterms:modified xsi:type="dcterms:W3CDTF">2022-12-14T19:30:00Z</dcterms:modified>
</cp:coreProperties>
</file>